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51186" w14:textId="4C2080A0" w:rsidR="007752BC" w:rsidRPr="0012373F" w:rsidRDefault="007752BC" w:rsidP="007752BC">
      <w:bookmarkStart w:id="0" w:name="_Hlk208438749"/>
      <w:r>
        <w:rPr>
          <w:rStyle w:val="Strong"/>
          <w:rFonts w:ascii="Times New Roman" w:hAnsi="Times New Roman" w:cs="Times New Roman"/>
          <w:sz w:val="28"/>
          <w:szCs w:val="28"/>
        </w:rPr>
        <w:t xml:space="preserve">Questionnaire S1. </w:t>
      </w:r>
      <w:r w:rsidRPr="0012373F">
        <w:rPr>
          <w:rStyle w:val="Strong"/>
          <w:rFonts w:ascii="Times New Roman" w:hAnsi="Times New Roman" w:cs="Times New Roman"/>
          <w:sz w:val="28"/>
          <w:szCs w:val="28"/>
        </w:rPr>
        <w:t>Knowledge, Attitude, and Practice (KAP) on Mpox among Nurses and Hospital workers in Dhaka, Bangladesh</w:t>
      </w:r>
    </w:p>
    <w:bookmarkEnd w:id="0"/>
    <w:p w14:paraId="278E0C63" w14:textId="77777777" w:rsidR="007752BC" w:rsidRPr="009D2635" w:rsidRDefault="007752BC" w:rsidP="007752BC">
      <w:r w:rsidRPr="009D2635">
        <w:rPr>
          <w:rStyle w:val="Strong"/>
          <w:rFonts w:ascii="Times New Roman" w:hAnsi="Times New Roman" w:cs="Times New Roman"/>
          <w:sz w:val="28"/>
          <w:szCs w:val="28"/>
        </w:rPr>
        <w:t>Section A: Sociodemographic Information</w:t>
      </w:r>
    </w:p>
    <w:p w14:paraId="0F7DE91E" w14:textId="77777777" w:rsidR="007752BC" w:rsidRPr="00003349" w:rsidRDefault="007752BC" w:rsidP="007752BC">
      <w:pPr>
        <w:pStyle w:val="NormalWeb"/>
      </w:pPr>
      <w:r w:rsidRPr="00003349">
        <w:t xml:space="preserve">(Please tick </w:t>
      </w:r>
      <w:r w:rsidRPr="00003349">
        <w:rPr>
          <w:rFonts w:ascii="Segoe UI Symbol" w:hAnsi="Segoe UI Symbol" w:cs="Segoe UI Symbol"/>
        </w:rPr>
        <w:t>✔</w:t>
      </w:r>
      <w:r w:rsidRPr="00003349">
        <w:t xml:space="preserve"> the appropriate option)</w:t>
      </w:r>
    </w:p>
    <w:p w14:paraId="6C64CB62" w14:textId="77777777" w:rsidR="007752BC" w:rsidRPr="00003349" w:rsidRDefault="007752BC" w:rsidP="007752BC">
      <w:pPr>
        <w:pStyle w:val="NormalWeb"/>
        <w:numPr>
          <w:ilvl w:val="0"/>
          <w:numId w:val="2"/>
        </w:numPr>
      </w:pPr>
      <w:r w:rsidRPr="00003349">
        <w:rPr>
          <w:rStyle w:val="Strong"/>
          <w:rFonts w:eastAsiaTheme="majorEastAsia"/>
        </w:rPr>
        <w:t>Age of the Participant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Less than 30 years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30 years or more</w:t>
      </w:r>
    </w:p>
    <w:p w14:paraId="71DB643C" w14:textId="77777777" w:rsidR="007752BC" w:rsidRPr="00003349" w:rsidRDefault="007752BC" w:rsidP="007752BC">
      <w:pPr>
        <w:pStyle w:val="NormalWeb"/>
        <w:numPr>
          <w:ilvl w:val="0"/>
          <w:numId w:val="2"/>
        </w:numPr>
      </w:pPr>
      <w:r w:rsidRPr="00003349">
        <w:rPr>
          <w:rStyle w:val="Strong"/>
          <w:rFonts w:eastAsiaTheme="majorEastAsia"/>
        </w:rPr>
        <w:t>Gender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Male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Female</w:t>
      </w:r>
    </w:p>
    <w:p w14:paraId="08A158E5" w14:textId="77777777" w:rsidR="007752BC" w:rsidRPr="00003349" w:rsidRDefault="007752BC" w:rsidP="007752BC">
      <w:pPr>
        <w:pStyle w:val="NormalWeb"/>
        <w:numPr>
          <w:ilvl w:val="0"/>
          <w:numId w:val="2"/>
        </w:numPr>
      </w:pPr>
      <w:r w:rsidRPr="00003349">
        <w:rPr>
          <w:rStyle w:val="Strong"/>
          <w:rFonts w:eastAsiaTheme="majorEastAsia"/>
        </w:rPr>
        <w:t>Education Level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Diploma / Vocational Training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BSc Hons or Higher degree</w:t>
      </w:r>
    </w:p>
    <w:p w14:paraId="30DC0FDA" w14:textId="77777777" w:rsidR="007752BC" w:rsidRPr="00003349" w:rsidRDefault="007752BC" w:rsidP="007752BC">
      <w:pPr>
        <w:pStyle w:val="NormalWeb"/>
        <w:numPr>
          <w:ilvl w:val="0"/>
          <w:numId w:val="2"/>
        </w:numPr>
      </w:pPr>
      <w:r w:rsidRPr="00003349">
        <w:rPr>
          <w:rStyle w:val="Strong"/>
          <w:rFonts w:eastAsiaTheme="majorEastAsia"/>
        </w:rPr>
        <w:t>Monthly Income (BDT)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10,000–30,000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30,000–40,000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Above 40,000</w:t>
      </w:r>
    </w:p>
    <w:p w14:paraId="0558DCB0" w14:textId="77777777" w:rsidR="007752BC" w:rsidRPr="00003349" w:rsidRDefault="007752BC" w:rsidP="007752BC">
      <w:pPr>
        <w:pStyle w:val="NormalWeb"/>
        <w:numPr>
          <w:ilvl w:val="0"/>
          <w:numId w:val="2"/>
        </w:numPr>
      </w:pPr>
      <w:r w:rsidRPr="00003349">
        <w:rPr>
          <w:rStyle w:val="Strong"/>
          <w:rFonts w:eastAsiaTheme="majorEastAsia"/>
        </w:rPr>
        <w:t>Household Size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1–3 members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4 or more</w:t>
      </w:r>
    </w:p>
    <w:p w14:paraId="3D171225" w14:textId="77777777" w:rsidR="007752BC" w:rsidRPr="00003349" w:rsidRDefault="007752BC" w:rsidP="007752BC">
      <w:pPr>
        <w:pStyle w:val="NormalWeb"/>
        <w:numPr>
          <w:ilvl w:val="0"/>
          <w:numId w:val="2"/>
        </w:numPr>
      </w:pPr>
      <w:r w:rsidRPr="00003349">
        <w:rPr>
          <w:rStyle w:val="Strong"/>
          <w:rFonts w:eastAsiaTheme="majorEastAsia"/>
        </w:rPr>
        <w:t>Settlement Type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Rural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Semi-urban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Urban</w:t>
      </w:r>
    </w:p>
    <w:p w14:paraId="391FF6D9" w14:textId="77777777" w:rsidR="007752BC" w:rsidRPr="00003349" w:rsidRDefault="007752BC" w:rsidP="007752BC">
      <w:pPr>
        <w:pStyle w:val="NormalWeb"/>
        <w:numPr>
          <w:ilvl w:val="0"/>
          <w:numId w:val="2"/>
        </w:numPr>
      </w:pPr>
      <w:r w:rsidRPr="00003349">
        <w:rPr>
          <w:rStyle w:val="Strong"/>
          <w:rFonts w:eastAsiaTheme="majorEastAsia"/>
        </w:rPr>
        <w:t>Location (Upazila type)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Bordered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Coastal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Non-bordered</w:t>
      </w:r>
    </w:p>
    <w:p w14:paraId="1A4DC1C5" w14:textId="77777777" w:rsidR="007752BC" w:rsidRPr="00003349" w:rsidRDefault="007752BC" w:rsidP="007752BC">
      <w:pPr>
        <w:pStyle w:val="NormalWeb"/>
        <w:numPr>
          <w:ilvl w:val="0"/>
          <w:numId w:val="2"/>
        </w:numPr>
      </w:pPr>
      <w:r w:rsidRPr="00003349">
        <w:rPr>
          <w:rStyle w:val="Strong"/>
          <w:rFonts w:eastAsiaTheme="majorEastAsia"/>
        </w:rPr>
        <w:t>Previous Health Issues (Skin rash, fever, muscle pain)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Yes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No</w:t>
      </w:r>
    </w:p>
    <w:p w14:paraId="340F5B5D" w14:textId="77777777" w:rsidR="007752BC" w:rsidRPr="00003349" w:rsidRDefault="007752BC" w:rsidP="007752BC">
      <w:pPr>
        <w:rPr>
          <w:rFonts w:ascii="Times New Roman" w:hAnsi="Times New Roman" w:cs="Times New Roman"/>
        </w:rPr>
      </w:pPr>
    </w:p>
    <w:p w14:paraId="4C30CC7C" w14:textId="77777777" w:rsidR="007752BC" w:rsidRPr="009D2635" w:rsidRDefault="007752BC" w:rsidP="007752BC">
      <w:pPr>
        <w:rPr>
          <w:sz w:val="28"/>
          <w:szCs w:val="28"/>
        </w:rPr>
      </w:pPr>
      <w:r w:rsidRPr="009D2635">
        <w:rPr>
          <w:rStyle w:val="Strong"/>
          <w:rFonts w:ascii="Times New Roman" w:hAnsi="Times New Roman" w:cs="Times New Roman"/>
          <w:sz w:val="28"/>
          <w:szCs w:val="28"/>
        </w:rPr>
        <w:t>Section B: Knowledge on Mpox</w:t>
      </w:r>
    </w:p>
    <w:p w14:paraId="072198C0" w14:textId="77777777" w:rsidR="007752BC" w:rsidRPr="00003349" w:rsidRDefault="007752BC" w:rsidP="007752BC">
      <w:pPr>
        <w:pStyle w:val="NormalWeb"/>
      </w:pPr>
      <w:r w:rsidRPr="00003349">
        <w:t>(Please select one answer for each)</w:t>
      </w:r>
    </w:p>
    <w:p w14:paraId="2EEDC036" w14:textId="77777777" w:rsidR="007752BC" w:rsidRPr="00003349" w:rsidRDefault="007752BC" w:rsidP="007752BC">
      <w:pPr>
        <w:pStyle w:val="NormalWeb"/>
        <w:numPr>
          <w:ilvl w:val="0"/>
          <w:numId w:val="3"/>
        </w:numPr>
      </w:pPr>
      <w:r w:rsidRPr="00003349">
        <w:t>Have you heard of MPOX (Monkeypox) before?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Yes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Maybe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No</w:t>
      </w:r>
    </w:p>
    <w:p w14:paraId="71F3B5E0" w14:textId="77777777" w:rsidR="007752BC" w:rsidRPr="00003349" w:rsidRDefault="007752BC" w:rsidP="007752BC">
      <w:pPr>
        <w:pStyle w:val="NormalWeb"/>
        <w:numPr>
          <w:ilvl w:val="0"/>
          <w:numId w:val="3"/>
        </w:numPr>
      </w:pPr>
      <w:r w:rsidRPr="00003349">
        <w:lastRenderedPageBreak/>
        <w:t xml:space="preserve">If yes, </w:t>
      </w:r>
      <w:proofErr w:type="gramStart"/>
      <w:r w:rsidRPr="00003349">
        <w:t>Please</w:t>
      </w:r>
      <w:proofErr w:type="gramEnd"/>
      <w:r w:rsidRPr="00003349">
        <w:t xml:space="preserve"> mention in which medium have you heard first……………………………?</w:t>
      </w:r>
    </w:p>
    <w:p w14:paraId="2D953F8C" w14:textId="77777777" w:rsidR="007752BC" w:rsidRPr="00003349" w:rsidRDefault="007752BC" w:rsidP="007752BC">
      <w:pPr>
        <w:pStyle w:val="NormalWeb"/>
        <w:numPr>
          <w:ilvl w:val="0"/>
          <w:numId w:val="3"/>
        </w:numPr>
      </w:pPr>
      <w:r w:rsidRPr="00003349">
        <w:t>Do you know that MPOX is a zoonotic viral infectious disease?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Yes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Maybe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No</w:t>
      </w:r>
    </w:p>
    <w:p w14:paraId="51B3AA5C" w14:textId="77777777" w:rsidR="007752BC" w:rsidRPr="00003349" w:rsidRDefault="007752BC" w:rsidP="007752BC">
      <w:pPr>
        <w:pStyle w:val="NormalWeb"/>
        <w:numPr>
          <w:ilvl w:val="0"/>
          <w:numId w:val="3"/>
        </w:numPr>
      </w:pPr>
      <w:r w:rsidRPr="00003349">
        <w:t>Are you aware that MPOX outbreaks have occurred in different parts of the world, including Bangladesh?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Yes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Maybe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No</w:t>
      </w:r>
    </w:p>
    <w:p w14:paraId="749B76B7" w14:textId="77777777" w:rsidR="007752BC" w:rsidRPr="00003349" w:rsidRDefault="007752BC" w:rsidP="007752BC">
      <w:pPr>
        <w:pStyle w:val="NormalWeb"/>
        <w:numPr>
          <w:ilvl w:val="0"/>
          <w:numId w:val="3"/>
        </w:numPr>
      </w:pPr>
      <w:r w:rsidRPr="00003349">
        <w:t>Do you know which animals are carriers of MPOX?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Yes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Maybe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No</w:t>
      </w:r>
    </w:p>
    <w:p w14:paraId="0B264EE2" w14:textId="77777777" w:rsidR="007752BC" w:rsidRPr="00003349" w:rsidRDefault="007752BC" w:rsidP="007752BC">
      <w:pPr>
        <w:pStyle w:val="NormalWeb"/>
        <w:numPr>
          <w:ilvl w:val="0"/>
          <w:numId w:val="3"/>
        </w:numPr>
      </w:pPr>
      <w:r w:rsidRPr="00003349">
        <w:t>Are you aware that MPOX can be transmitted from animals to humans?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Yes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Maybe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No</w:t>
      </w:r>
    </w:p>
    <w:p w14:paraId="57ACE614" w14:textId="77777777" w:rsidR="007752BC" w:rsidRPr="00003349" w:rsidRDefault="007752BC" w:rsidP="007752BC">
      <w:pPr>
        <w:pStyle w:val="NormalWeb"/>
        <w:numPr>
          <w:ilvl w:val="0"/>
          <w:numId w:val="3"/>
        </w:numPr>
      </w:pPr>
      <w:r w:rsidRPr="00003349">
        <w:t>Do you know that MPOX can be transmitted from person to person (direct contact or respiratory droplets)?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Yes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Maybe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No</w:t>
      </w:r>
    </w:p>
    <w:p w14:paraId="1F036D07" w14:textId="77777777" w:rsidR="007752BC" w:rsidRPr="00003349" w:rsidRDefault="007752BC" w:rsidP="007752BC">
      <w:pPr>
        <w:pStyle w:val="NormalWeb"/>
        <w:numPr>
          <w:ilvl w:val="0"/>
          <w:numId w:val="3"/>
        </w:numPr>
      </w:pPr>
      <w:r w:rsidRPr="00003349">
        <w:t>Do you know that close contact with an infected person can spread MPOX?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Yes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Maybe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No</w:t>
      </w:r>
    </w:p>
    <w:p w14:paraId="617A5E43" w14:textId="77777777" w:rsidR="007752BC" w:rsidRPr="00003349" w:rsidRDefault="007752BC" w:rsidP="007752BC">
      <w:pPr>
        <w:pStyle w:val="NormalWeb"/>
        <w:numPr>
          <w:ilvl w:val="0"/>
          <w:numId w:val="3"/>
        </w:numPr>
      </w:pPr>
      <w:r w:rsidRPr="00003349">
        <w:t>Do you know that early detection and reporting of cases help control outbreaks?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Yes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Maybe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No</w:t>
      </w:r>
    </w:p>
    <w:p w14:paraId="2E7F1D70" w14:textId="77777777" w:rsidR="007752BC" w:rsidRPr="00003349" w:rsidRDefault="007752BC" w:rsidP="007752BC">
      <w:pPr>
        <w:pStyle w:val="NormalWeb"/>
        <w:numPr>
          <w:ilvl w:val="0"/>
          <w:numId w:val="3"/>
        </w:numPr>
      </w:pPr>
      <w:r w:rsidRPr="00003349">
        <w:t>Are you aware that MPOX causes rash, fever, headache, and muscle aches?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Yes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Maybe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No</w:t>
      </w:r>
    </w:p>
    <w:p w14:paraId="5D991725" w14:textId="77777777" w:rsidR="007752BC" w:rsidRPr="00003349" w:rsidRDefault="007752BC" w:rsidP="007752BC">
      <w:pPr>
        <w:pStyle w:val="NormalWeb"/>
        <w:numPr>
          <w:ilvl w:val="0"/>
          <w:numId w:val="3"/>
        </w:numPr>
      </w:pPr>
      <w:r w:rsidRPr="00003349">
        <w:t>Do you know that MPOX can cause severe complications in immunocompromised persons?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Yes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Maybe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No</w:t>
      </w:r>
    </w:p>
    <w:p w14:paraId="5519CEE4" w14:textId="77777777" w:rsidR="007752BC" w:rsidRPr="00003349" w:rsidRDefault="007752BC" w:rsidP="007752BC">
      <w:pPr>
        <w:pStyle w:val="NormalWeb"/>
        <w:numPr>
          <w:ilvl w:val="0"/>
          <w:numId w:val="3"/>
        </w:numPr>
      </w:pPr>
      <w:r w:rsidRPr="00003349">
        <w:t>Do you know there is no specific treatment, but symptoms can be managed?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Yes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Maybe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No</w:t>
      </w:r>
    </w:p>
    <w:p w14:paraId="5A22E29C" w14:textId="77777777" w:rsidR="007752BC" w:rsidRPr="00003349" w:rsidRDefault="007752BC" w:rsidP="007752BC">
      <w:pPr>
        <w:pStyle w:val="NormalWeb"/>
        <w:numPr>
          <w:ilvl w:val="0"/>
          <w:numId w:val="3"/>
        </w:numPr>
      </w:pPr>
      <w:r w:rsidRPr="00003349">
        <w:t>Are you aware that smallpox vaccination offers some protection?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Yes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Maybe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No</w:t>
      </w:r>
    </w:p>
    <w:p w14:paraId="075C5617" w14:textId="77777777" w:rsidR="007752BC" w:rsidRPr="00003349" w:rsidRDefault="007752BC" w:rsidP="007752BC">
      <w:pPr>
        <w:pStyle w:val="NormalWeb"/>
        <w:numPr>
          <w:ilvl w:val="0"/>
          <w:numId w:val="3"/>
        </w:numPr>
      </w:pPr>
      <w:r w:rsidRPr="00003349">
        <w:t>Are you aware that isolation helps prevent spread?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Yes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Maybe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No</w:t>
      </w:r>
    </w:p>
    <w:p w14:paraId="7C5F548B" w14:textId="77777777" w:rsidR="007752BC" w:rsidRPr="00003349" w:rsidRDefault="007752BC" w:rsidP="007752BC">
      <w:pPr>
        <w:pStyle w:val="NormalWeb"/>
        <w:numPr>
          <w:ilvl w:val="0"/>
          <w:numId w:val="3"/>
        </w:numPr>
      </w:pPr>
      <w:r w:rsidRPr="00003349">
        <w:t>Do you know the preventive measures to avoid contracting MPOX?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Yes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Maybe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No</w:t>
      </w:r>
    </w:p>
    <w:p w14:paraId="703B4E6E" w14:textId="77777777" w:rsidR="007752BC" w:rsidRPr="00003349" w:rsidRDefault="007752BC" w:rsidP="007752BC">
      <w:pPr>
        <w:pStyle w:val="NormalWeb"/>
        <w:numPr>
          <w:ilvl w:val="0"/>
          <w:numId w:val="3"/>
        </w:numPr>
      </w:pPr>
      <w:r w:rsidRPr="00003349">
        <w:t>Do you know the official health guidelines for MPOX prevention?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Yes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Maybe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No</w:t>
      </w:r>
    </w:p>
    <w:p w14:paraId="2E3CCE91" w14:textId="77777777" w:rsidR="007752BC" w:rsidRPr="00003349" w:rsidRDefault="007752BC" w:rsidP="007752BC">
      <w:pPr>
        <w:pStyle w:val="NormalWeb"/>
        <w:numPr>
          <w:ilvl w:val="0"/>
          <w:numId w:val="3"/>
        </w:numPr>
      </w:pPr>
      <w:r w:rsidRPr="00003349">
        <w:t>Would you seek medical advice if you suspected MPOX infection?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Yes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Maybe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No</w:t>
      </w:r>
    </w:p>
    <w:p w14:paraId="6DCD6D36" w14:textId="77777777" w:rsidR="007752BC" w:rsidRPr="00003349" w:rsidRDefault="007752BC" w:rsidP="007752BC">
      <w:pPr>
        <w:pStyle w:val="NormalWeb"/>
        <w:numPr>
          <w:ilvl w:val="0"/>
          <w:numId w:val="3"/>
        </w:numPr>
      </w:pPr>
      <w:r w:rsidRPr="00003349">
        <w:t>Are you aware of the economic impact of MPOX outbreaks?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Yes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Maybe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No</w:t>
      </w:r>
    </w:p>
    <w:p w14:paraId="7CE396F7" w14:textId="77777777" w:rsidR="007752BC" w:rsidRPr="00003349" w:rsidRDefault="007752BC" w:rsidP="007752BC">
      <w:pPr>
        <w:rPr>
          <w:rFonts w:ascii="Times New Roman" w:hAnsi="Times New Roman" w:cs="Times New Roman"/>
        </w:rPr>
      </w:pPr>
    </w:p>
    <w:p w14:paraId="422386BA" w14:textId="77777777" w:rsidR="007752BC" w:rsidRPr="009D2635" w:rsidRDefault="007752BC" w:rsidP="007752BC">
      <w:pPr>
        <w:rPr>
          <w:sz w:val="28"/>
          <w:szCs w:val="28"/>
        </w:rPr>
      </w:pPr>
      <w:r w:rsidRPr="009D2635">
        <w:rPr>
          <w:rStyle w:val="Strong"/>
          <w:rFonts w:ascii="Times New Roman" w:hAnsi="Times New Roman" w:cs="Times New Roman"/>
          <w:sz w:val="28"/>
          <w:szCs w:val="28"/>
        </w:rPr>
        <w:t>Section C: Attitudes towards Mpox</w:t>
      </w:r>
    </w:p>
    <w:p w14:paraId="67F4774B" w14:textId="77777777" w:rsidR="007752BC" w:rsidRPr="00003349" w:rsidRDefault="007752BC" w:rsidP="007752BC">
      <w:pPr>
        <w:pStyle w:val="NormalWeb"/>
      </w:pPr>
      <w:r w:rsidRPr="00003349">
        <w:t xml:space="preserve">(Please tick </w:t>
      </w:r>
      <w:r w:rsidRPr="00003349">
        <w:rPr>
          <w:rFonts w:ascii="Segoe UI Symbol" w:hAnsi="Segoe UI Symbol" w:cs="Segoe UI Symbol"/>
        </w:rPr>
        <w:t>✔</w:t>
      </w:r>
      <w:r w:rsidRPr="00003349">
        <w:t xml:space="preserve"> one option for each statement)</w:t>
      </w:r>
    </w:p>
    <w:p w14:paraId="28915D67" w14:textId="77777777" w:rsidR="007752BC" w:rsidRPr="00003349" w:rsidRDefault="007752BC" w:rsidP="007752BC">
      <w:pPr>
        <w:pStyle w:val="NormalWeb"/>
      </w:pPr>
      <w:r w:rsidRPr="00003349">
        <w:rPr>
          <w:rStyle w:val="Strong"/>
          <w:rFonts w:eastAsiaTheme="majorEastAsia"/>
        </w:rPr>
        <w:lastRenderedPageBreak/>
        <w:t>Scale: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Strongly Agree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Agree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Neutral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Disagree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Strongly Disagree</w:t>
      </w:r>
    </w:p>
    <w:p w14:paraId="6BB8F422" w14:textId="77777777" w:rsidR="007752BC" w:rsidRPr="00003349" w:rsidRDefault="007752BC" w:rsidP="007752BC">
      <w:pPr>
        <w:pStyle w:val="NormalWeb"/>
        <w:numPr>
          <w:ilvl w:val="0"/>
          <w:numId w:val="4"/>
        </w:numPr>
      </w:pPr>
      <w:r w:rsidRPr="00003349">
        <w:t>Mpox is a serious health threat.</w:t>
      </w:r>
    </w:p>
    <w:p w14:paraId="317AB3A3" w14:textId="77777777" w:rsidR="007752BC" w:rsidRPr="00003349" w:rsidRDefault="007752BC" w:rsidP="007752BC">
      <w:pPr>
        <w:pStyle w:val="NormalWeb"/>
        <w:numPr>
          <w:ilvl w:val="0"/>
          <w:numId w:val="4"/>
        </w:numPr>
      </w:pPr>
      <w:r w:rsidRPr="00003349">
        <w:t>Public health measures can effectively control Mpox.</w:t>
      </w:r>
    </w:p>
    <w:p w14:paraId="4B4A54A6" w14:textId="77777777" w:rsidR="007752BC" w:rsidRPr="00003349" w:rsidRDefault="007752BC" w:rsidP="007752BC">
      <w:pPr>
        <w:pStyle w:val="NormalWeb"/>
        <w:numPr>
          <w:ilvl w:val="0"/>
          <w:numId w:val="4"/>
        </w:numPr>
      </w:pPr>
      <w:r w:rsidRPr="00003349">
        <w:t>Recognizing Mpox symptoms is important.</w:t>
      </w:r>
    </w:p>
    <w:p w14:paraId="7D9E3560" w14:textId="77777777" w:rsidR="007752BC" w:rsidRPr="00003349" w:rsidRDefault="007752BC" w:rsidP="007752BC">
      <w:pPr>
        <w:pStyle w:val="NormalWeb"/>
        <w:numPr>
          <w:ilvl w:val="0"/>
          <w:numId w:val="4"/>
        </w:numPr>
      </w:pPr>
      <w:r w:rsidRPr="00003349">
        <w:t>Healthcare workers should receive special training.</w:t>
      </w:r>
    </w:p>
    <w:p w14:paraId="3972923F" w14:textId="77777777" w:rsidR="007752BC" w:rsidRPr="00003349" w:rsidRDefault="007752BC" w:rsidP="007752BC">
      <w:pPr>
        <w:pStyle w:val="NormalWeb"/>
        <w:numPr>
          <w:ilvl w:val="0"/>
          <w:numId w:val="4"/>
        </w:numPr>
      </w:pPr>
      <w:r w:rsidRPr="00003349">
        <w:t>Awareness campaigns are necessary.</w:t>
      </w:r>
    </w:p>
    <w:p w14:paraId="7B6143CA" w14:textId="77777777" w:rsidR="007752BC" w:rsidRPr="00003349" w:rsidRDefault="007752BC" w:rsidP="007752BC">
      <w:pPr>
        <w:pStyle w:val="NormalWeb"/>
        <w:numPr>
          <w:ilvl w:val="0"/>
          <w:numId w:val="4"/>
        </w:numPr>
      </w:pPr>
      <w:r w:rsidRPr="00003349">
        <w:t>The spread of Mpox in my community is concerning.</w:t>
      </w:r>
    </w:p>
    <w:p w14:paraId="5D729278" w14:textId="77777777" w:rsidR="007752BC" w:rsidRPr="00003349" w:rsidRDefault="007752BC" w:rsidP="007752BC">
      <w:pPr>
        <w:pStyle w:val="NormalWeb"/>
        <w:numPr>
          <w:ilvl w:val="0"/>
          <w:numId w:val="4"/>
        </w:numPr>
      </w:pPr>
      <w:r w:rsidRPr="00003349">
        <w:t>Smallpox vaccination can help prevent Mpox.</w:t>
      </w:r>
    </w:p>
    <w:p w14:paraId="0F69E9A0" w14:textId="77777777" w:rsidR="007752BC" w:rsidRPr="00003349" w:rsidRDefault="007752BC" w:rsidP="007752BC">
      <w:pPr>
        <w:pStyle w:val="NormalWeb"/>
        <w:numPr>
          <w:ilvl w:val="0"/>
          <w:numId w:val="4"/>
        </w:numPr>
      </w:pPr>
      <w:r w:rsidRPr="00003349">
        <w:t>Avoiding contact with wild animals/affected persons prevents Mpox.</w:t>
      </w:r>
    </w:p>
    <w:p w14:paraId="6D346568" w14:textId="77777777" w:rsidR="007752BC" w:rsidRPr="00003349" w:rsidRDefault="007752BC" w:rsidP="007752BC">
      <w:pPr>
        <w:pStyle w:val="NormalWeb"/>
        <w:numPr>
          <w:ilvl w:val="0"/>
          <w:numId w:val="4"/>
        </w:numPr>
      </w:pPr>
      <w:r w:rsidRPr="00003349">
        <w:t>The government is not doing enough.</w:t>
      </w:r>
    </w:p>
    <w:p w14:paraId="0E232F29" w14:textId="77777777" w:rsidR="007752BC" w:rsidRPr="00003349" w:rsidRDefault="007752BC" w:rsidP="007752BC">
      <w:pPr>
        <w:pStyle w:val="NormalWeb"/>
        <w:numPr>
          <w:ilvl w:val="0"/>
          <w:numId w:val="4"/>
        </w:numPr>
      </w:pPr>
      <w:r w:rsidRPr="00003349">
        <w:t>Living in a border area increases transmission risk.</w:t>
      </w:r>
    </w:p>
    <w:p w14:paraId="76D4EC6B" w14:textId="77777777" w:rsidR="007752BC" w:rsidRPr="00003349" w:rsidRDefault="007752BC" w:rsidP="007752BC">
      <w:pPr>
        <w:pStyle w:val="NormalWeb"/>
        <w:numPr>
          <w:ilvl w:val="0"/>
          <w:numId w:val="4"/>
        </w:numPr>
      </w:pPr>
      <w:r w:rsidRPr="00003349">
        <w:t>Cross-border collaboration is essential.</w:t>
      </w:r>
    </w:p>
    <w:p w14:paraId="617EAB5F" w14:textId="77777777" w:rsidR="007752BC" w:rsidRPr="00003349" w:rsidRDefault="007752BC" w:rsidP="007752BC">
      <w:pPr>
        <w:pStyle w:val="NormalWeb"/>
        <w:numPr>
          <w:ilvl w:val="0"/>
          <w:numId w:val="4"/>
        </w:numPr>
      </w:pPr>
      <w:r w:rsidRPr="00003349">
        <w:t>Border area residents need more information.</w:t>
      </w:r>
    </w:p>
    <w:p w14:paraId="538147EF" w14:textId="77777777" w:rsidR="007752BC" w:rsidRPr="00003349" w:rsidRDefault="007752BC" w:rsidP="007752BC">
      <w:pPr>
        <w:pStyle w:val="NormalWeb"/>
        <w:numPr>
          <w:ilvl w:val="0"/>
          <w:numId w:val="4"/>
        </w:numPr>
      </w:pPr>
      <w:r w:rsidRPr="00003349">
        <w:t>Human movement across borders impacts Mpox spread.</w:t>
      </w:r>
    </w:p>
    <w:p w14:paraId="21B16F4C" w14:textId="77777777" w:rsidR="007752BC" w:rsidRPr="00003349" w:rsidRDefault="007752BC" w:rsidP="007752BC">
      <w:pPr>
        <w:pStyle w:val="NormalWeb"/>
        <w:numPr>
          <w:ilvl w:val="0"/>
          <w:numId w:val="4"/>
        </w:numPr>
      </w:pPr>
      <w:r w:rsidRPr="00003349">
        <w:t>Border control/restricted movement helps prevention.</w:t>
      </w:r>
    </w:p>
    <w:p w14:paraId="2F07776C" w14:textId="77777777" w:rsidR="007752BC" w:rsidRPr="00003349" w:rsidRDefault="007752BC" w:rsidP="007752BC">
      <w:pPr>
        <w:pStyle w:val="NormalWeb"/>
        <w:numPr>
          <w:ilvl w:val="0"/>
          <w:numId w:val="4"/>
        </w:numPr>
      </w:pPr>
      <w:r w:rsidRPr="00003349">
        <w:t>International cooperation is necessary.</w:t>
      </w:r>
    </w:p>
    <w:p w14:paraId="4C7D48A5" w14:textId="77777777" w:rsidR="007752BC" w:rsidRPr="009D2635" w:rsidRDefault="007752BC" w:rsidP="007752BC">
      <w:pPr>
        <w:rPr>
          <w:sz w:val="28"/>
          <w:szCs w:val="28"/>
        </w:rPr>
      </w:pPr>
      <w:r w:rsidRPr="009D2635">
        <w:rPr>
          <w:rStyle w:val="Strong"/>
          <w:rFonts w:ascii="Times New Roman" w:hAnsi="Times New Roman" w:cs="Times New Roman"/>
          <w:sz w:val="28"/>
          <w:szCs w:val="28"/>
        </w:rPr>
        <w:t>Section D: Practices regarding Mpox</w:t>
      </w:r>
    </w:p>
    <w:p w14:paraId="7D58B6AF" w14:textId="77777777" w:rsidR="007752BC" w:rsidRPr="00003349" w:rsidRDefault="007752BC" w:rsidP="007752BC">
      <w:pPr>
        <w:pStyle w:val="NormalWeb"/>
      </w:pPr>
      <w:r w:rsidRPr="00003349">
        <w:t xml:space="preserve">(Please tick </w:t>
      </w:r>
      <w:r w:rsidRPr="00003349">
        <w:rPr>
          <w:rFonts w:ascii="Segoe UI Symbol" w:hAnsi="Segoe UI Symbol" w:cs="Segoe UI Symbol"/>
        </w:rPr>
        <w:t>✔</w:t>
      </w:r>
      <w:r w:rsidRPr="00003349">
        <w:t xml:space="preserve"> one option for each statement)</w:t>
      </w:r>
    </w:p>
    <w:p w14:paraId="4F65421F" w14:textId="77777777" w:rsidR="007752BC" w:rsidRPr="00003349" w:rsidRDefault="007752BC" w:rsidP="007752BC">
      <w:pPr>
        <w:pStyle w:val="NormalWeb"/>
      </w:pPr>
      <w:r w:rsidRPr="00003349">
        <w:rPr>
          <w:rStyle w:val="Strong"/>
          <w:rFonts w:eastAsiaTheme="majorEastAsia"/>
        </w:rPr>
        <w:t>Scale:</w:t>
      </w:r>
      <w:r w:rsidRPr="00003349">
        <w:br/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Strongly Agree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Agree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Neutral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Disagree </w:t>
      </w:r>
      <w:r w:rsidRPr="00003349">
        <w:rPr>
          <w:rFonts w:ascii="Segoe UI Symbol" w:hAnsi="Segoe UI Symbol" w:cs="Segoe UI Symbol"/>
        </w:rPr>
        <w:t>☐</w:t>
      </w:r>
      <w:r w:rsidRPr="00003349">
        <w:t xml:space="preserve"> Strongly Disagree</w:t>
      </w:r>
    </w:p>
    <w:p w14:paraId="7AA6847D" w14:textId="77777777" w:rsidR="007752BC" w:rsidRPr="00003349" w:rsidRDefault="007752BC" w:rsidP="007752BC">
      <w:pPr>
        <w:pStyle w:val="NormalWeb"/>
        <w:numPr>
          <w:ilvl w:val="0"/>
          <w:numId w:val="5"/>
        </w:numPr>
      </w:pPr>
      <w:r w:rsidRPr="00003349">
        <w:t>Wash hands after contact with carrier animals/affected persons.</w:t>
      </w:r>
    </w:p>
    <w:p w14:paraId="61359875" w14:textId="77777777" w:rsidR="007752BC" w:rsidRPr="00003349" w:rsidRDefault="007752BC" w:rsidP="007752BC">
      <w:pPr>
        <w:pStyle w:val="NormalWeb"/>
        <w:numPr>
          <w:ilvl w:val="0"/>
          <w:numId w:val="5"/>
        </w:numPr>
      </w:pPr>
      <w:r w:rsidRPr="00003349">
        <w:t>Use PPE when handling animals/affected persons.</w:t>
      </w:r>
    </w:p>
    <w:p w14:paraId="6026B3D1" w14:textId="77777777" w:rsidR="007752BC" w:rsidRPr="00003349" w:rsidRDefault="007752BC" w:rsidP="007752BC">
      <w:pPr>
        <w:pStyle w:val="NormalWeb"/>
        <w:numPr>
          <w:ilvl w:val="0"/>
          <w:numId w:val="5"/>
        </w:numPr>
      </w:pPr>
      <w:r w:rsidRPr="00003349">
        <w:t>Disinfect contaminated surfaces.</w:t>
      </w:r>
    </w:p>
    <w:p w14:paraId="47CD47AB" w14:textId="77777777" w:rsidR="007752BC" w:rsidRPr="00003349" w:rsidRDefault="007752BC" w:rsidP="007752BC">
      <w:pPr>
        <w:pStyle w:val="NormalWeb"/>
        <w:numPr>
          <w:ilvl w:val="0"/>
          <w:numId w:val="5"/>
        </w:numPr>
      </w:pPr>
      <w:r w:rsidRPr="00003349">
        <w:t>Seek medical advice if symptoms appear.</w:t>
      </w:r>
    </w:p>
    <w:p w14:paraId="294356CB" w14:textId="77777777" w:rsidR="007752BC" w:rsidRPr="00003349" w:rsidRDefault="007752BC" w:rsidP="007752BC">
      <w:pPr>
        <w:pStyle w:val="NormalWeb"/>
        <w:numPr>
          <w:ilvl w:val="0"/>
          <w:numId w:val="5"/>
        </w:numPr>
      </w:pPr>
      <w:r w:rsidRPr="00003349">
        <w:t>Avoid contact with animals/affected persons suspected of Mpox.</w:t>
      </w:r>
    </w:p>
    <w:p w14:paraId="17658443" w14:textId="77777777" w:rsidR="007752BC" w:rsidRPr="00003349" w:rsidRDefault="007752BC" w:rsidP="007752BC">
      <w:pPr>
        <w:pStyle w:val="NormalWeb"/>
        <w:numPr>
          <w:ilvl w:val="0"/>
          <w:numId w:val="5"/>
        </w:numPr>
      </w:pPr>
      <w:r w:rsidRPr="00003349">
        <w:t>Follow official prevention guidelines.</w:t>
      </w:r>
    </w:p>
    <w:p w14:paraId="2C8FC200" w14:textId="77777777" w:rsidR="007752BC" w:rsidRPr="00003349" w:rsidRDefault="007752BC" w:rsidP="007752BC">
      <w:pPr>
        <w:pStyle w:val="NormalWeb"/>
        <w:numPr>
          <w:ilvl w:val="0"/>
          <w:numId w:val="5"/>
        </w:numPr>
      </w:pPr>
      <w:r w:rsidRPr="00003349">
        <w:t>Participate in community health programs.</w:t>
      </w:r>
    </w:p>
    <w:p w14:paraId="221254AA" w14:textId="77777777" w:rsidR="007752BC" w:rsidRPr="00003349" w:rsidRDefault="007752BC" w:rsidP="007752BC">
      <w:pPr>
        <w:pStyle w:val="NormalWeb"/>
        <w:numPr>
          <w:ilvl w:val="0"/>
          <w:numId w:val="5"/>
        </w:numPr>
      </w:pPr>
      <w:r w:rsidRPr="00003349">
        <w:t>Report suspected cases to authorities.</w:t>
      </w:r>
    </w:p>
    <w:p w14:paraId="3446CF5B" w14:textId="77777777" w:rsidR="007752BC" w:rsidRPr="00003349" w:rsidRDefault="007752BC" w:rsidP="007752BC">
      <w:pPr>
        <w:pStyle w:val="NormalWeb"/>
        <w:numPr>
          <w:ilvl w:val="0"/>
          <w:numId w:val="5"/>
        </w:numPr>
      </w:pPr>
      <w:r w:rsidRPr="00003349">
        <w:t>Follow quarantine if exposed.</w:t>
      </w:r>
    </w:p>
    <w:p w14:paraId="1B8DA87B" w14:textId="77777777" w:rsidR="007752BC" w:rsidRPr="00003349" w:rsidRDefault="007752BC" w:rsidP="007752BC">
      <w:pPr>
        <w:pStyle w:val="NormalWeb"/>
        <w:numPr>
          <w:ilvl w:val="0"/>
          <w:numId w:val="5"/>
        </w:numPr>
      </w:pPr>
      <w:r w:rsidRPr="00003349">
        <w:t>Avoid travel to outbreak areas.</w:t>
      </w:r>
    </w:p>
    <w:p w14:paraId="24854908" w14:textId="77777777" w:rsidR="007752BC" w:rsidRPr="00003349" w:rsidRDefault="007752BC" w:rsidP="007752BC">
      <w:pPr>
        <w:pStyle w:val="NormalWeb"/>
        <w:numPr>
          <w:ilvl w:val="0"/>
          <w:numId w:val="5"/>
        </w:numPr>
      </w:pPr>
      <w:r w:rsidRPr="00003349">
        <w:t>Regularly check animals/affected persons in care.</w:t>
      </w:r>
    </w:p>
    <w:p w14:paraId="284F8349" w14:textId="77777777" w:rsidR="007752BC" w:rsidRPr="00003349" w:rsidRDefault="007752BC" w:rsidP="007752BC">
      <w:pPr>
        <w:pStyle w:val="NormalWeb"/>
        <w:numPr>
          <w:ilvl w:val="0"/>
          <w:numId w:val="5"/>
        </w:numPr>
      </w:pPr>
      <w:r w:rsidRPr="00003349">
        <w:t>Avoid food from potentially contaminated sources.</w:t>
      </w:r>
    </w:p>
    <w:p w14:paraId="0D6C5706" w14:textId="77777777" w:rsidR="007752BC" w:rsidRPr="00003349" w:rsidRDefault="007752BC" w:rsidP="007752BC">
      <w:pPr>
        <w:pStyle w:val="NormalWeb"/>
        <w:numPr>
          <w:ilvl w:val="0"/>
          <w:numId w:val="5"/>
        </w:numPr>
      </w:pPr>
      <w:r w:rsidRPr="00003349">
        <w:t>Encourage at-risk people to vaccinate.</w:t>
      </w:r>
    </w:p>
    <w:p w14:paraId="105329F2" w14:textId="77777777" w:rsidR="007752BC" w:rsidRPr="00003349" w:rsidRDefault="007752BC" w:rsidP="007752BC">
      <w:pPr>
        <w:pStyle w:val="NormalWeb"/>
        <w:numPr>
          <w:ilvl w:val="0"/>
          <w:numId w:val="5"/>
        </w:numPr>
      </w:pPr>
      <w:r w:rsidRPr="00003349">
        <w:t>Follow travel advisories.</w:t>
      </w:r>
    </w:p>
    <w:p w14:paraId="617CD532" w14:textId="77777777" w:rsidR="007752BC" w:rsidRPr="00003349" w:rsidRDefault="007752BC" w:rsidP="007752BC">
      <w:pPr>
        <w:pStyle w:val="NormalWeb"/>
        <w:numPr>
          <w:ilvl w:val="0"/>
          <w:numId w:val="5"/>
        </w:numPr>
      </w:pPr>
      <w:r w:rsidRPr="00003349">
        <w:t>Obtain up-to-date information from reliable sources.</w:t>
      </w:r>
    </w:p>
    <w:p w14:paraId="12C1D6AB" w14:textId="698C14CC" w:rsidR="007752BC" w:rsidRDefault="007752BC">
      <w:pPr>
        <w:rPr>
          <w:rFonts w:ascii="Times New Roman" w:hAnsi="Times New Roman" w:cs="Times New Roman"/>
          <w:b/>
          <w:bCs/>
        </w:rPr>
      </w:pPr>
    </w:p>
    <w:sectPr w:rsidR="007752B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018A7442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1AC77A56"/>
    <w:multiLevelType w:val="multilevel"/>
    <w:tmpl w:val="319208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C04128C"/>
    <w:multiLevelType w:val="multilevel"/>
    <w:tmpl w:val="51F460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F4B15CE"/>
    <w:multiLevelType w:val="multilevel"/>
    <w:tmpl w:val="48D447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D5E0EA9"/>
    <w:multiLevelType w:val="multilevel"/>
    <w:tmpl w:val="2B5CB5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05313522">
    <w:abstractNumId w:val="0"/>
  </w:num>
  <w:num w:numId="2" w16cid:durableId="1755122235">
    <w:abstractNumId w:val="1"/>
  </w:num>
  <w:num w:numId="3" w16cid:durableId="1489244101">
    <w:abstractNumId w:val="3"/>
  </w:num>
  <w:num w:numId="4" w16cid:durableId="1167940988">
    <w:abstractNumId w:val="2"/>
  </w:num>
  <w:num w:numId="5" w16cid:durableId="20818260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623"/>
    <w:rsid w:val="000579A8"/>
    <w:rsid w:val="000E6C27"/>
    <w:rsid w:val="0015053F"/>
    <w:rsid w:val="0021252C"/>
    <w:rsid w:val="002274FB"/>
    <w:rsid w:val="00353A58"/>
    <w:rsid w:val="00446CC6"/>
    <w:rsid w:val="006712E0"/>
    <w:rsid w:val="007752BC"/>
    <w:rsid w:val="007D685B"/>
    <w:rsid w:val="00830B0F"/>
    <w:rsid w:val="008C5246"/>
    <w:rsid w:val="00901D59"/>
    <w:rsid w:val="009972F9"/>
    <w:rsid w:val="00A1055D"/>
    <w:rsid w:val="00A56836"/>
    <w:rsid w:val="00B13623"/>
    <w:rsid w:val="00BA0E0E"/>
    <w:rsid w:val="00BB1DF3"/>
    <w:rsid w:val="00CF76D7"/>
    <w:rsid w:val="00D71B0E"/>
    <w:rsid w:val="00EE1A87"/>
    <w:rsid w:val="00F53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424D23"/>
  <w15:docId w15:val="{C9DD8B30-2815-4B31-BCD7-8C3E808B8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Strong" w:uiPriority="22" w:qFormat="1"/>
    <w:lsdException w:name="Normal (Web)" w:uiPriority="99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BodyText"/>
    <w:link w:val="SubtitleChar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NormalWeb">
    <w:name w:val="Normal (Web)"/>
    <w:basedOn w:val="Normal"/>
    <w:uiPriority w:val="99"/>
    <w:unhideWhenUsed/>
    <w:rsid w:val="007752B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7752B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5</Words>
  <Characters>333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d. Mahfujur Rahman</dc:creator>
  <cp:keywords/>
  <cp:lastModifiedBy>Md. Mahfujur Rahman</cp:lastModifiedBy>
  <cp:revision>3</cp:revision>
  <dcterms:created xsi:type="dcterms:W3CDTF">2026-04-29T14:23:00Z</dcterms:created>
  <dcterms:modified xsi:type="dcterms:W3CDTF">2026-04-29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5d6801-57cf-4348-9e92-a80caad8e5ff</vt:lpwstr>
  </property>
</Properties>
</file>